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CD5FA" w14:textId="49F1A7BB" w:rsidR="008A620F" w:rsidRPr="00861315" w:rsidRDefault="008A620F" w:rsidP="008A620F">
      <w:pPr>
        <w:pStyle w:val="MDPI41tablecaption"/>
        <w:spacing w:before="0" w:after="0" w:line="480" w:lineRule="auto"/>
        <w:ind w:left="0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r w:rsidRPr="0023210B"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3 </w:t>
      </w:r>
      <w:r w:rsidRPr="0023210B">
        <w:rPr>
          <w:rFonts w:asciiTheme="minorHAnsi" w:hAnsiTheme="minorHAnsi" w:cstheme="minorHAnsi"/>
          <w:b/>
          <w:bCs/>
          <w:color w:val="auto"/>
          <w:sz w:val="20"/>
          <w:szCs w:val="20"/>
        </w:rPr>
        <w:t>Table</w:t>
      </w:r>
      <w:r w:rsidR="002078FE">
        <w:rPr>
          <w:rFonts w:asciiTheme="minorHAnsi" w:hAnsiTheme="minorHAnsi" w:cstheme="minorHAnsi"/>
          <w:b/>
          <w:bCs/>
          <w:color w:val="auto"/>
          <w:sz w:val="20"/>
          <w:szCs w:val="20"/>
        </w:rPr>
        <w:t>.</w:t>
      </w:r>
      <w:r w:rsidRPr="0023210B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Effective population size (Ne) and 95% confidence interval; Wilcoxon sign-rank tests for heterozygosity excess and Garza-Williamson index (G-W) in 39 pig breeds and 4 wild boar populations, TPM: Two-Phase model; IAM: Infinite allele model.</w:t>
      </w:r>
    </w:p>
    <w:tbl>
      <w:tblPr>
        <w:tblpPr w:leftFromText="141" w:rightFromText="141" w:vertAnchor="text" w:tblpY="1"/>
        <w:tblOverlap w:val="never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3"/>
        <w:gridCol w:w="3930"/>
        <w:gridCol w:w="1384"/>
        <w:gridCol w:w="1650"/>
        <w:gridCol w:w="2117"/>
        <w:gridCol w:w="2117"/>
        <w:gridCol w:w="913"/>
      </w:tblGrid>
      <w:tr w:rsidR="008A620F" w:rsidRPr="00C22C0D" w14:paraId="5DA8A706" w14:textId="77777777" w:rsidTr="00CD0E18">
        <w:trPr>
          <w:trHeight w:val="270"/>
        </w:trPr>
        <w:tc>
          <w:tcPr>
            <w:tcW w:w="67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CCD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s-AR"/>
              </w:rPr>
            </w:pPr>
          </w:p>
        </w:tc>
        <w:tc>
          <w:tcPr>
            <w:tcW w:w="140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4E31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n-US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n-US" w:eastAsia="es-AR"/>
              </w:rPr>
              <w:t> 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9F5F4" w14:textId="77777777" w:rsidR="008A620F" w:rsidRPr="004562F9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4562F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Ne</w:t>
            </w:r>
          </w:p>
        </w:tc>
        <w:tc>
          <w:tcPr>
            <w:tcW w:w="58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5560" w14:textId="77777777" w:rsidR="008A620F" w:rsidRPr="004562F9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4562F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95% CI</w:t>
            </w:r>
          </w:p>
        </w:tc>
        <w:tc>
          <w:tcPr>
            <w:tcW w:w="7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12581" w14:textId="77777777" w:rsidR="008A620F" w:rsidRPr="004562F9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4562F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TPM-Hexcess</w:t>
            </w:r>
          </w:p>
        </w:tc>
        <w:tc>
          <w:tcPr>
            <w:tcW w:w="75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8B9C8" w14:textId="77777777" w:rsidR="008A620F" w:rsidRPr="004562F9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4562F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IAM-Hexcess</w:t>
            </w:r>
          </w:p>
        </w:tc>
        <w:tc>
          <w:tcPr>
            <w:tcW w:w="32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BE121" w14:textId="77777777" w:rsidR="008A620F" w:rsidRPr="004562F9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4562F9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G-W</w:t>
            </w:r>
          </w:p>
        </w:tc>
      </w:tr>
      <w:tr w:rsidR="008A620F" w:rsidRPr="00C22C0D" w14:paraId="368CCC20" w14:textId="77777777" w:rsidTr="00CD0E18">
        <w:trPr>
          <w:trHeight w:val="300"/>
        </w:trPr>
        <w:tc>
          <w:tcPr>
            <w:tcW w:w="676" w:type="pct"/>
            <w:vMerge w:val="restart"/>
            <w:shd w:val="clear" w:color="auto" w:fill="auto"/>
            <w:noWrap/>
            <w:textDirection w:val="btLr"/>
            <w:vAlign w:val="center"/>
            <w:hideMark/>
          </w:tcPr>
          <w:p w14:paraId="2A1C6AB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CRIOLLOS</w:t>
            </w: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1F36F10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Mulefoot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9C89D3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9.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44F9E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0.6-47.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133534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1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90FA90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8D38B1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7</w:t>
            </w:r>
          </w:p>
        </w:tc>
      </w:tr>
      <w:tr w:rsidR="008A620F" w:rsidRPr="00C22C0D" w14:paraId="361BC7A0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527FB36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08115C3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Red Watle Hog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D0B8AD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2.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DB14C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0.4-15.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5B9F87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A7E51C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B137FD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4</w:t>
            </w:r>
          </w:p>
        </w:tc>
      </w:tr>
      <w:tr w:rsidR="008A620F" w:rsidRPr="00C22C0D" w14:paraId="1F2A5555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62C6164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64514A6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Guinea Hogh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DA03C7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7.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73D76E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6.6-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C07608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8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20FB28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1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F40AC9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3</w:t>
            </w:r>
          </w:p>
        </w:tc>
      </w:tr>
      <w:tr w:rsidR="008A620F" w:rsidRPr="00C22C0D" w14:paraId="09E82EE1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3618592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5F20D44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Baja California Sur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97CA0F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60.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D377F7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4.9-186.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521D55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E03488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2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F01FA3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9</w:t>
            </w:r>
          </w:p>
        </w:tc>
      </w:tr>
      <w:tr w:rsidR="008A620F" w:rsidRPr="00C22C0D" w14:paraId="756D5FE9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2B5B11A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5FC0278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 xml:space="preserve">Pelon </w:t>
            </w:r>
            <w:proofErr w:type="gramStart"/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Mexicano</w:t>
            </w:r>
            <w:proofErr w:type="gramEnd"/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9BA32C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0.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73BAF8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9.4-1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7C890D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3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469BC6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76CD67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4</w:t>
            </w:r>
          </w:p>
        </w:tc>
      </w:tr>
      <w:tr w:rsidR="008A620F" w:rsidRPr="00C22C0D" w14:paraId="11EE4DEF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00055A1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685D11B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de El Salvador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57DADF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48.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188AB0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Infinite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3174AB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F9A60B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07E221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6</w:t>
            </w:r>
          </w:p>
        </w:tc>
      </w:tr>
      <w:tr w:rsidR="008A620F" w:rsidRPr="00C22C0D" w14:paraId="13AA4EF0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7E30762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2432B0E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Cuban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7BA7BC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64.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82BF2B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53.9-79.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90B136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8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8F3FD6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1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34C5D7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4</w:t>
            </w:r>
          </w:p>
        </w:tc>
      </w:tr>
      <w:tr w:rsidR="008A620F" w:rsidRPr="00C22C0D" w14:paraId="4E98A8BC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07A3033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13BF070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de Guadalupe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27DA4A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6.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921B5D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5-18.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D48DA0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3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EE14D3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45BBE1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6</w:t>
            </w:r>
          </w:p>
        </w:tc>
      </w:tr>
      <w:tr w:rsidR="008A620F" w:rsidRPr="00C22C0D" w14:paraId="6DB36E6F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518E247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5519BFD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Venezolan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7E1C0C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4.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AAD36B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0.6-29.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218A23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4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614A18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08587B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8</w:t>
            </w:r>
          </w:p>
        </w:tc>
      </w:tr>
      <w:tr w:rsidR="008A620F" w:rsidRPr="00C22C0D" w14:paraId="0FEC857B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17A0901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05C3737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Zung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631FBF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14.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69C1B1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61.1-547.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DC8B5A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4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7EC744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53651C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6</w:t>
            </w:r>
          </w:p>
        </w:tc>
      </w:tr>
      <w:tr w:rsidR="008A620F" w:rsidRPr="00C22C0D" w14:paraId="49DB3086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7FC9840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70DA807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Sanpedreñ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97F4E8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7.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3F4E0F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6.0-10.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46765F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DBF362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B8D615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6</w:t>
            </w:r>
          </w:p>
        </w:tc>
      </w:tr>
      <w:tr w:rsidR="008A620F" w:rsidRPr="00C22C0D" w14:paraId="479231BF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78E1652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79F3BA7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del Pacífic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645C4A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49.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D95BE3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08.2-236.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4AE25E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8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7F01EE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1DE488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7</w:t>
            </w:r>
          </w:p>
        </w:tc>
      </w:tr>
      <w:tr w:rsidR="008A620F" w:rsidRPr="00C22C0D" w14:paraId="201AB148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4E8B552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524E0E0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Ecuatorian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77C4AF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65.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543F8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57.7-75.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91592B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BAAD95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4619EE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6</w:t>
            </w:r>
          </w:p>
        </w:tc>
      </w:tr>
      <w:tr w:rsidR="008A620F" w:rsidRPr="00C22C0D" w14:paraId="36EAB1F1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3B0FE01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6B13958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Bolivian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95C8CC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0.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E925AD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8-23.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FB3665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06AAE1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7A66E8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8</w:t>
            </w:r>
          </w:p>
        </w:tc>
      </w:tr>
      <w:tr w:rsidR="008A620F" w:rsidRPr="00C22C0D" w14:paraId="78DFCA88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64B94B4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3389F61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Pampa Rocha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EB3215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5.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912843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8.3-47.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666C64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4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FD1C0F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CE5043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5</w:t>
            </w:r>
          </w:p>
        </w:tc>
      </w:tr>
      <w:tr w:rsidR="008A620F" w:rsidRPr="00C22C0D" w14:paraId="3D6CF86F" w14:textId="77777777" w:rsidTr="00CD0E18">
        <w:trPr>
          <w:trHeight w:val="315"/>
        </w:trPr>
        <w:tc>
          <w:tcPr>
            <w:tcW w:w="676" w:type="pct"/>
            <w:vMerge/>
            <w:vAlign w:val="center"/>
            <w:hideMark/>
          </w:tcPr>
          <w:p w14:paraId="3C69BCB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3F79955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Argentina Wet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3662204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3.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D7D84E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0.1-3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35FAF5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8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8D5686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E13172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4</w:t>
            </w:r>
          </w:p>
        </w:tc>
      </w:tr>
      <w:tr w:rsidR="008A620F" w:rsidRPr="00C22C0D" w14:paraId="3B2D2246" w14:textId="77777777" w:rsidTr="00CD0E18">
        <w:trPr>
          <w:trHeight w:val="315"/>
        </w:trPr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883812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DC1C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riollo Argentina Dry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FD3A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0.7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5CE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8.7-23.1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7B4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4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095B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5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CD8F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1</w:t>
            </w:r>
          </w:p>
        </w:tc>
      </w:tr>
      <w:tr w:rsidR="008A620F" w:rsidRPr="00C22C0D" w14:paraId="7A4624E9" w14:textId="77777777" w:rsidTr="00CD0E18">
        <w:trPr>
          <w:trHeight w:val="315"/>
        </w:trPr>
        <w:tc>
          <w:tcPr>
            <w:tcW w:w="6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D88B26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IBERIAN PENINSULA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093C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Retinto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2E16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0.7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4CF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8.4-23.3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C699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5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AA97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9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4AA4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</w:t>
            </w:r>
          </w:p>
        </w:tc>
      </w:tr>
      <w:tr w:rsidR="008A620F" w:rsidRPr="00C22C0D" w14:paraId="739509E0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7002EFC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3BB5D6A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Entrepelad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9F8760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8.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BD578B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1.6-88.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7859DF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4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C0AB6A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8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20DB99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3</w:t>
            </w:r>
          </w:p>
        </w:tc>
      </w:tr>
      <w:tr w:rsidR="008A620F" w:rsidRPr="00C22C0D" w14:paraId="6E54B4ED" w14:textId="77777777" w:rsidTr="00CD0E18">
        <w:trPr>
          <w:trHeight w:val="315"/>
        </w:trPr>
        <w:tc>
          <w:tcPr>
            <w:tcW w:w="676" w:type="pct"/>
            <w:vMerge/>
            <w:vAlign w:val="center"/>
            <w:hideMark/>
          </w:tcPr>
          <w:p w14:paraId="37A8CF8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622E89A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Torbiscal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E64493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85A035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7.3-38.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03E450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FEB922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B53F11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2</w:t>
            </w:r>
          </w:p>
        </w:tc>
      </w:tr>
      <w:tr w:rsidR="008A620F" w:rsidRPr="00C22C0D" w14:paraId="5F92972D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42ADE36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23FACC3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Negro de los Pedroches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778A72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4.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AB263B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.6-8.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48A7E1F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B95421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816038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8</w:t>
            </w:r>
          </w:p>
        </w:tc>
      </w:tr>
      <w:tr w:rsidR="008A620F" w:rsidRPr="00C22C0D" w14:paraId="45367C0C" w14:textId="77777777" w:rsidTr="00CD0E18">
        <w:trPr>
          <w:trHeight w:val="300"/>
        </w:trPr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5BE959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4B7D2EC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Lampiñ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C77496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6.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746C89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5.3-18.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18ACF4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7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53DCE8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F27CED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5</w:t>
            </w:r>
          </w:p>
        </w:tc>
      </w:tr>
      <w:tr w:rsidR="008A620F" w:rsidRPr="00C22C0D" w14:paraId="2FDC36BF" w14:textId="77777777" w:rsidTr="00CD0E18">
        <w:trPr>
          <w:trHeight w:val="300"/>
        </w:trPr>
        <w:tc>
          <w:tcPr>
            <w:tcW w:w="676" w:type="pct"/>
            <w:vMerge/>
            <w:tcBorders>
              <w:top w:val="single" w:sz="4" w:space="0" w:color="auto"/>
            </w:tcBorders>
            <w:vAlign w:val="center"/>
            <w:hideMark/>
          </w:tcPr>
          <w:p w14:paraId="5641BAD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32A8B15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Manchado de Jabug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0CA7AF5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6.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7FE95E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5-8.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1CCA0EC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4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EA5707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BD830F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2</w:t>
            </w:r>
          </w:p>
        </w:tc>
      </w:tr>
      <w:tr w:rsidR="008A620F" w:rsidRPr="00C22C0D" w14:paraId="2A84E503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2E2D195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13315A2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hato Murcian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75B305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4.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05AC56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.9-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554296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9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8C45F1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1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080713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3</w:t>
            </w:r>
          </w:p>
        </w:tc>
      </w:tr>
      <w:tr w:rsidR="008A620F" w:rsidRPr="00C22C0D" w14:paraId="000393EE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4752723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40F5794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Negro Canari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43B9BC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5.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D4C19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4.2-17.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614A27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9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0A88CE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D339C6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9</w:t>
            </w:r>
          </w:p>
        </w:tc>
      </w:tr>
      <w:tr w:rsidR="008A620F" w:rsidRPr="00C22C0D" w14:paraId="1E579BAE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244EBEA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7BF487B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Negro de Formentera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F07AC5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2.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46A9B6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1.9-2.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8D9BC7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98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420754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8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C40004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9</w:t>
            </w:r>
          </w:p>
        </w:tc>
      </w:tr>
      <w:tr w:rsidR="008A620F" w:rsidRPr="00C22C0D" w14:paraId="49E76C3C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21FC2DA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6270A93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Negro Mallorquín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1718E11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07F68E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7.4-3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22E9097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85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11CEB0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1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D7057D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6</w:t>
            </w:r>
          </w:p>
        </w:tc>
      </w:tr>
      <w:tr w:rsidR="008A620F" w:rsidRPr="00C22C0D" w14:paraId="6E9B6A8C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4E30276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286503B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Celta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64D81F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63.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680AB5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38.4-158.4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139053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0.0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388D63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38E8BF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4</w:t>
            </w:r>
          </w:p>
        </w:tc>
      </w:tr>
      <w:tr w:rsidR="008A620F" w:rsidRPr="00C22C0D" w14:paraId="6522C542" w14:textId="77777777" w:rsidTr="00CD0E18">
        <w:trPr>
          <w:trHeight w:val="300"/>
        </w:trPr>
        <w:tc>
          <w:tcPr>
            <w:tcW w:w="676" w:type="pct"/>
            <w:vMerge/>
            <w:vAlign w:val="center"/>
          </w:tcPr>
          <w:p w14:paraId="5B53806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bottom"/>
          </w:tcPr>
          <w:p w14:paraId="2D72FAA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Euskal Txerria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F072B8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3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411D460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8.9-20.2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B14B45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84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4583F9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8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88D05C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5</w:t>
            </w:r>
          </w:p>
        </w:tc>
      </w:tr>
      <w:tr w:rsidR="008A620F" w:rsidRPr="00C22C0D" w14:paraId="02229939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01F6506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6176D6E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Alentejan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271E6BA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54.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515B8F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46.9-59.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D64E16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9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226E1F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8B77C2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8</w:t>
            </w:r>
          </w:p>
        </w:tc>
      </w:tr>
      <w:tr w:rsidR="008A620F" w:rsidRPr="00C22C0D" w14:paraId="3D1606D6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045CC3E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75D41E2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Bisar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6594C51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9.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759469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8.6-10.6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56F5DCC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3123BAE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2C5E60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1</w:t>
            </w:r>
          </w:p>
        </w:tc>
      </w:tr>
      <w:tr w:rsidR="008A620F" w:rsidRPr="00C22C0D" w14:paraId="7CE92980" w14:textId="77777777" w:rsidTr="00CD0E18">
        <w:trPr>
          <w:trHeight w:val="315"/>
        </w:trPr>
        <w:tc>
          <w:tcPr>
            <w:tcW w:w="676" w:type="pct"/>
            <w:vMerge/>
            <w:vAlign w:val="center"/>
            <w:hideMark/>
          </w:tcPr>
          <w:p w14:paraId="1111225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595F8BA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Malhado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417E091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1.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B2ECB3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9.4-14.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6D37928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0.02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07FCA40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22C69F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6</w:t>
            </w:r>
          </w:p>
        </w:tc>
      </w:tr>
      <w:tr w:rsidR="008A620F" w:rsidRPr="00C22C0D" w14:paraId="68C1855A" w14:textId="77777777" w:rsidTr="00CD0E18">
        <w:trPr>
          <w:trHeight w:val="300"/>
        </w:trPr>
        <w:tc>
          <w:tcPr>
            <w:tcW w:w="67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7EA036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BRITISH</w:t>
            </w:r>
          </w:p>
        </w:tc>
        <w:tc>
          <w:tcPr>
            <w:tcW w:w="14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0254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Berkshire</w:t>
            </w:r>
          </w:p>
        </w:tc>
        <w:tc>
          <w:tcPr>
            <w:tcW w:w="4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2355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8.5</w:t>
            </w:r>
          </w:p>
        </w:tc>
        <w:tc>
          <w:tcPr>
            <w:tcW w:w="5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4EE5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8.2-55.8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8987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75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AF5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BCF6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</w:t>
            </w:r>
          </w:p>
        </w:tc>
      </w:tr>
      <w:tr w:rsidR="008A620F" w:rsidRPr="00C22C0D" w14:paraId="1CC55A99" w14:textId="77777777" w:rsidTr="00CD0E18">
        <w:trPr>
          <w:trHeight w:val="300"/>
        </w:trPr>
        <w:tc>
          <w:tcPr>
            <w:tcW w:w="676" w:type="pct"/>
            <w:vMerge/>
            <w:vAlign w:val="center"/>
            <w:hideMark/>
          </w:tcPr>
          <w:p w14:paraId="6325B81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  <w:hideMark/>
          </w:tcPr>
          <w:p w14:paraId="391447D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Tamworth</w:t>
            </w:r>
          </w:p>
        </w:tc>
        <w:tc>
          <w:tcPr>
            <w:tcW w:w="494" w:type="pct"/>
            <w:shd w:val="clear" w:color="auto" w:fill="auto"/>
            <w:noWrap/>
            <w:vAlign w:val="center"/>
            <w:hideMark/>
          </w:tcPr>
          <w:p w14:paraId="5A15A64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8.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B98C61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1.7-40.3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EF4211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756" w:type="pct"/>
            <w:shd w:val="clear" w:color="auto" w:fill="auto"/>
            <w:noWrap/>
            <w:vAlign w:val="center"/>
            <w:hideMark/>
          </w:tcPr>
          <w:p w14:paraId="76A66D2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9B696D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5</w:t>
            </w:r>
          </w:p>
        </w:tc>
      </w:tr>
      <w:tr w:rsidR="008A620F" w:rsidRPr="00C22C0D" w14:paraId="4E817291" w14:textId="77777777" w:rsidTr="00CD0E18">
        <w:trPr>
          <w:trHeight w:val="315"/>
        </w:trPr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A3164A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FB9B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Large Black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0AF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61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2328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46.6-84.7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9DAA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5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48E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B90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</w:t>
            </w:r>
          </w:p>
        </w:tc>
      </w:tr>
      <w:tr w:rsidR="008A620F" w:rsidRPr="00C22C0D" w14:paraId="0E78468D" w14:textId="77777777" w:rsidTr="00CD0E18">
        <w:trPr>
          <w:trHeight w:val="315"/>
        </w:trPr>
        <w:tc>
          <w:tcPr>
            <w:tcW w:w="676" w:type="pct"/>
            <w:vMerge w:val="restart"/>
            <w:textDirection w:val="btLr"/>
            <w:vAlign w:val="center"/>
          </w:tcPr>
          <w:p w14:paraId="571513A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COMMERCIAL</w:t>
            </w:r>
          </w:p>
        </w:tc>
        <w:tc>
          <w:tcPr>
            <w:tcW w:w="1403" w:type="pct"/>
            <w:shd w:val="clear" w:color="auto" w:fill="auto"/>
            <w:noWrap/>
            <w:vAlign w:val="center"/>
          </w:tcPr>
          <w:p w14:paraId="5E9F7B2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Duroc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7447BA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76.5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0949AD5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56.3-113.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A8C728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91238D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3B1ACEB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7</w:t>
            </w:r>
          </w:p>
        </w:tc>
      </w:tr>
      <w:tr w:rsidR="008A620F" w:rsidRPr="00C22C0D" w14:paraId="7B4FC6C9" w14:textId="77777777" w:rsidTr="00CD0E18">
        <w:trPr>
          <w:trHeight w:val="315"/>
        </w:trPr>
        <w:tc>
          <w:tcPr>
            <w:tcW w:w="676" w:type="pct"/>
            <w:vMerge/>
            <w:vAlign w:val="center"/>
          </w:tcPr>
          <w:p w14:paraId="3737586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</w:tcPr>
          <w:p w14:paraId="6148393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Pietrain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AC706B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2.1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0593BE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7.6-37.7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A5BC0D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D01F39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EEAA88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7</w:t>
            </w:r>
          </w:p>
        </w:tc>
      </w:tr>
      <w:tr w:rsidR="008A620F" w:rsidRPr="00C22C0D" w14:paraId="101492FA" w14:textId="77777777" w:rsidTr="00CD0E18">
        <w:trPr>
          <w:trHeight w:val="315"/>
        </w:trPr>
        <w:tc>
          <w:tcPr>
            <w:tcW w:w="676" w:type="pct"/>
            <w:vMerge/>
            <w:vAlign w:val="center"/>
          </w:tcPr>
          <w:p w14:paraId="3E8A105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</w:tcPr>
          <w:p w14:paraId="51A2D00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Large White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6E1342E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0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73FA981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2.9-41.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FAAAF0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5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0208C02A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1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24C0B60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8</w:t>
            </w:r>
          </w:p>
        </w:tc>
      </w:tr>
      <w:tr w:rsidR="008A620F" w:rsidRPr="00C22C0D" w14:paraId="6967356F" w14:textId="77777777" w:rsidTr="00CD0E18">
        <w:trPr>
          <w:trHeight w:val="315"/>
        </w:trPr>
        <w:tc>
          <w:tcPr>
            <w:tcW w:w="676" w:type="pct"/>
            <w:vMerge/>
            <w:vAlign w:val="center"/>
          </w:tcPr>
          <w:p w14:paraId="0057362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</w:tcPr>
          <w:p w14:paraId="2CC5F60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Landrace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417D0FD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38.2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75D4848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7.7-57.9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74ED842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0.02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56F3230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4893CE8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6</w:t>
            </w:r>
          </w:p>
        </w:tc>
      </w:tr>
      <w:tr w:rsidR="008A620F" w:rsidRPr="00C22C0D" w14:paraId="45965566" w14:textId="77777777" w:rsidTr="00CD0E18">
        <w:trPr>
          <w:trHeight w:val="315"/>
        </w:trPr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</w:tcPr>
          <w:p w14:paraId="3779D11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57638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Large white x Landrace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921BC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1.4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40135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6.1-30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336C2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9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C8720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CA4A6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6</w:t>
            </w:r>
          </w:p>
        </w:tc>
      </w:tr>
      <w:tr w:rsidR="008A620F" w:rsidRPr="00C22C0D" w14:paraId="4134667E" w14:textId="77777777" w:rsidTr="00CD0E18">
        <w:trPr>
          <w:trHeight w:val="315"/>
        </w:trPr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3356F21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MANGALIÇA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9118A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Mangalica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6B3AB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.6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B7A6D1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.3-3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8765D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12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5A884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2AD4D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5</w:t>
            </w:r>
          </w:p>
        </w:tc>
      </w:tr>
      <w:tr w:rsidR="008A620F" w:rsidRPr="00C22C0D" w14:paraId="35AB1422" w14:textId="77777777" w:rsidTr="00CD0E18">
        <w:trPr>
          <w:trHeight w:val="315"/>
        </w:trPr>
        <w:tc>
          <w:tcPr>
            <w:tcW w:w="676" w:type="pct"/>
            <w:tcBorders>
              <w:bottom w:val="single" w:sz="4" w:space="0" w:color="auto"/>
            </w:tcBorders>
            <w:vAlign w:val="center"/>
          </w:tcPr>
          <w:p w14:paraId="124CCBB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MEISHAN</w:t>
            </w: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2FDA1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Meishan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E571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5.1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EF9959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3.1-17.4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DAA13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6738B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84CE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3</w:t>
            </w:r>
          </w:p>
        </w:tc>
      </w:tr>
      <w:tr w:rsidR="008A620F" w:rsidRPr="00C22C0D" w14:paraId="669075B2" w14:textId="77777777" w:rsidTr="00CD0E18">
        <w:trPr>
          <w:trHeight w:val="315"/>
        </w:trPr>
        <w:tc>
          <w:tcPr>
            <w:tcW w:w="676" w:type="pct"/>
            <w:vMerge w:val="restart"/>
            <w:textDirection w:val="btLr"/>
            <w:vAlign w:val="center"/>
          </w:tcPr>
          <w:p w14:paraId="7F302A80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  <w:t>WILD BOAR</w:t>
            </w:r>
          </w:p>
        </w:tc>
        <w:tc>
          <w:tcPr>
            <w:tcW w:w="1403" w:type="pct"/>
            <w:shd w:val="clear" w:color="auto" w:fill="auto"/>
            <w:noWrap/>
            <w:vAlign w:val="center"/>
          </w:tcPr>
          <w:p w14:paraId="75DB5BA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Portuguese wild boar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7B57BF8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78.5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705C72B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56.6-122.8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5AAB9D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99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21A9413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4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53753A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8</w:t>
            </w:r>
          </w:p>
        </w:tc>
      </w:tr>
      <w:tr w:rsidR="008A620F" w:rsidRPr="00C22C0D" w14:paraId="40AD0788" w14:textId="77777777" w:rsidTr="00CD0E18">
        <w:trPr>
          <w:trHeight w:val="315"/>
        </w:trPr>
        <w:tc>
          <w:tcPr>
            <w:tcW w:w="676" w:type="pct"/>
            <w:vMerge/>
            <w:vAlign w:val="center"/>
          </w:tcPr>
          <w:p w14:paraId="4F0013A4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</w:tcPr>
          <w:p w14:paraId="50FE5C9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Spanish wild boar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4932B07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6.1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38A7E9F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23.5-29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CC79FCB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0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3149FA4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0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7E132CD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7</w:t>
            </w:r>
          </w:p>
        </w:tc>
      </w:tr>
      <w:tr w:rsidR="008A620F" w:rsidRPr="00C22C0D" w14:paraId="0407241D" w14:textId="77777777" w:rsidTr="00CD0E18">
        <w:trPr>
          <w:trHeight w:val="315"/>
        </w:trPr>
        <w:tc>
          <w:tcPr>
            <w:tcW w:w="676" w:type="pct"/>
            <w:vMerge/>
            <w:vAlign w:val="center"/>
          </w:tcPr>
          <w:p w14:paraId="4906BFF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shd w:val="clear" w:color="auto" w:fill="auto"/>
            <w:noWrap/>
            <w:vAlign w:val="center"/>
          </w:tcPr>
          <w:p w14:paraId="22FEBB6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Polish wild boar</w:t>
            </w:r>
          </w:p>
        </w:tc>
        <w:tc>
          <w:tcPr>
            <w:tcW w:w="494" w:type="pct"/>
            <w:shd w:val="clear" w:color="auto" w:fill="auto"/>
            <w:noWrap/>
            <w:vAlign w:val="center"/>
          </w:tcPr>
          <w:p w14:paraId="2168F886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13.4</w:t>
            </w:r>
          </w:p>
        </w:tc>
        <w:tc>
          <w:tcPr>
            <w:tcW w:w="589" w:type="pct"/>
            <w:shd w:val="clear" w:color="auto" w:fill="auto"/>
            <w:noWrap/>
            <w:vAlign w:val="center"/>
          </w:tcPr>
          <w:p w14:paraId="531301CC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9.4-20.3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1B38D62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31</w:t>
            </w:r>
          </w:p>
        </w:tc>
        <w:tc>
          <w:tcPr>
            <w:tcW w:w="756" w:type="pct"/>
            <w:shd w:val="clear" w:color="auto" w:fill="auto"/>
            <w:noWrap/>
            <w:vAlign w:val="center"/>
          </w:tcPr>
          <w:p w14:paraId="6E7BCD2F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2</w:t>
            </w:r>
          </w:p>
        </w:tc>
        <w:tc>
          <w:tcPr>
            <w:tcW w:w="326" w:type="pct"/>
            <w:shd w:val="clear" w:color="auto" w:fill="auto"/>
            <w:noWrap/>
            <w:vAlign w:val="center"/>
          </w:tcPr>
          <w:p w14:paraId="1E7B876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64</w:t>
            </w:r>
          </w:p>
        </w:tc>
      </w:tr>
      <w:tr w:rsidR="008A620F" w:rsidRPr="00C22C0D" w14:paraId="14B1851D" w14:textId="77777777" w:rsidTr="00CD0E18">
        <w:trPr>
          <w:trHeight w:val="315"/>
        </w:trPr>
        <w:tc>
          <w:tcPr>
            <w:tcW w:w="676" w:type="pct"/>
            <w:vMerge/>
            <w:tcBorders>
              <w:bottom w:val="single" w:sz="4" w:space="0" w:color="auto"/>
            </w:tcBorders>
            <w:vAlign w:val="center"/>
          </w:tcPr>
          <w:p w14:paraId="210112E7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b/>
                <w:bCs/>
                <w:sz w:val="18"/>
                <w:szCs w:val="18"/>
                <w:lang w:val="es-AR" w:eastAsia="es-AR"/>
              </w:rPr>
            </w:pPr>
          </w:p>
        </w:tc>
        <w:tc>
          <w:tcPr>
            <w:tcW w:w="140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EDB65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Italian wild boar</w:t>
            </w:r>
          </w:p>
        </w:tc>
        <w:tc>
          <w:tcPr>
            <w:tcW w:w="4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73835E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43.7</w:t>
            </w:r>
          </w:p>
        </w:tc>
        <w:tc>
          <w:tcPr>
            <w:tcW w:w="58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83602D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Infinite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0D6C93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23</w:t>
            </w:r>
          </w:p>
        </w:tc>
        <w:tc>
          <w:tcPr>
            <w:tcW w:w="75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0B0F28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03</w:t>
            </w:r>
          </w:p>
        </w:tc>
        <w:tc>
          <w:tcPr>
            <w:tcW w:w="3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13D82" w14:textId="77777777" w:rsidR="008A620F" w:rsidRPr="00C22C0D" w:rsidRDefault="008A620F" w:rsidP="00CD0E18">
            <w:pPr>
              <w:spacing w:after="0" w:line="240" w:lineRule="auto"/>
              <w:jc w:val="both"/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</w:pPr>
            <w:r w:rsidRPr="00C22C0D">
              <w:rPr>
                <w:rFonts w:asciiTheme="minorHAnsi" w:eastAsia="Times New Roman" w:hAnsiTheme="minorHAnsi" w:cstheme="minorHAnsi"/>
                <w:sz w:val="18"/>
                <w:szCs w:val="18"/>
                <w:lang w:val="es-AR" w:eastAsia="es-AR"/>
              </w:rPr>
              <w:t>0.55</w:t>
            </w:r>
          </w:p>
        </w:tc>
      </w:tr>
    </w:tbl>
    <w:p w14:paraId="794C57B0" w14:textId="77777777" w:rsidR="008A620F" w:rsidRPr="00C22C0D" w:rsidRDefault="008A620F" w:rsidP="008A620F">
      <w:pPr>
        <w:rPr>
          <w:rFonts w:asciiTheme="minorHAnsi" w:hAnsiTheme="minorHAnsi" w:cstheme="minorHAnsi"/>
        </w:rPr>
      </w:pPr>
    </w:p>
    <w:p w14:paraId="00CCF6F3" w14:textId="77777777" w:rsidR="008A620F" w:rsidRDefault="008A620F" w:rsidP="008A620F"/>
    <w:p w14:paraId="3DAC71C2" w14:textId="77777777" w:rsidR="0083745F" w:rsidRDefault="002078FE"/>
    <w:sectPr w:rsidR="0083745F" w:rsidSect="000364C1">
      <w:pgSz w:w="16838" w:h="11906" w:orient="landscape"/>
      <w:pgMar w:top="709" w:right="1417" w:bottom="1276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20F"/>
    <w:rsid w:val="002078FE"/>
    <w:rsid w:val="008A620F"/>
    <w:rsid w:val="00CE2B2A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9E87D"/>
  <w15:chartTrackingRefBased/>
  <w15:docId w15:val="{92C4F3CB-BBC0-4DAA-B0BB-47CDC48ED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20F"/>
    <w:pPr>
      <w:spacing w:after="200" w:line="276" w:lineRule="auto"/>
    </w:pPr>
    <w:rPr>
      <w:rFonts w:ascii="Calibri" w:eastAsia="Calibri" w:hAnsi="Calibri" w:cs="Times New Roman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8A620F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4</Words>
  <Characters>2080</Characters>
  <Application>Microsoft Office Word</Application>
  <DocSecurity>0</DocSecurity>
  <Lines>17</Lines>
  <Paragraphs>4</Paragraphs>
  <ScaleCrop>false</ScaleCrop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chn off30</cp:lastModifiedBy>
  <cp:revision>2</cp:revision>
  <dcterms:created xsi:type="dcterms:W3CDTF">2021-05-13T03:30:00Z</dcterms:created>
  <dcterms:modified xsi:type="dcterms:W3CDTF">2021-05-14T01:51:00Z</dcterms:modified>
</cp:coreProperties>
</file>